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6760F" w14:textId="77777777" w:rsidR="009F057B" w:rsidRPr="00944273" w:rsidRDefault="009F057B" w:rsidP="009F057B">
      <w:pPr>
        <w:rPr>
          <w:rFonts w:eastAsiaTheme="minorEastAsia"/>
          <w:color w:val="000000" w:themeColor="text1"/>
          <w:sz w:val="20"/>
          <w:szCs w:val="20"/>
        </w:rPr>
      </w:pPr>
      <w:r w:rsidRPr="00944273">
        <w:rPr>
          <w:rFonts w:eastAsiaTheme="minorEastAsia"/>
          <w:b/>
          <w:color w:val="000000" w:themeColor="text1"/>
          <w:sz w:val="20"/>
          <w:szCs w:val="20"/>
          <w:shd w:val="clear" w:color="auto" w:fill="FFFFFF"/>
        </w:rPr>
        <w:t>S5 Table. ICU cases in children aged 0-19 years with confirmed SARS-CoV-2 infection cases who have known respiratory or circulatory support outcome</w:t>
      </w:r>
    </w:p>
    <w:p w14:paraId="2FFBEE99" w14:textId="77777777" w:rsidR="009F057B" w:rsidRPr="00944273" w:rsidRDefault="009F057B" w:rsidP="009F057B">
      <w:pPr>
        <w:rPr>
          <w:rFonts w:eastAsiaTheme="minorEastAsia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TableGrid"/>
        <w:tblW w:w="102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1"/>
        <w:gridCol w:w="1440"/>
        <w:gridCol w:w="506"/>
        <w:gridCol w:w="174"/>
        <w:gridCol w:w="40"/>
        <w:gridCol w:w="765"/>
        <w:gridCol w:w="45"/>
        <w:gridCol w:w="720"/>
        <w:gridCol w:w="1170"/>
        <w:gridCol w:w="990"/>
        <w:gridCol w:w="806"/>
        <w:gridCol w:w="904"/>
      </w:tblGrid>
      <w:tr w:rsidR="00944273" w:rsidRPr="00944273" w14:paraId="77066318" w14:textId="77777777" w:rsidTr="00364728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FD328E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2895CAA" w14:textId="77777777" w:rsidR="009F057B" w:rsidRPr="00944273" w:rsidRDefault="009F057B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The number of ICU admissions </w:t>
            </w:r>
          </w:p>
          <w:p w14:paraId="6AB48899" w14:textId="77777777" w:rsidR="009F057B" w:rsidRPr="00944273" w:rsidRDefault="009F057B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E9412F" w14:textId="77777777" w:rsidR="009F057B" w:rsidRPr="00944273" w:rsidRDefault="009F057B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The number of NICU admissions </w:t>
            </w:r>
          </w:p>
          <w:p w14:paraId="51766C42" w14:textId="77777777" w:rsidR="009F057B" w:rsidRPr="00944273" w:rsidRDefault="009F057B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nil"/>
            </w:tcBorders>
          </w:tcPr>
          <w:p w14:paraId="4724050E" w14:textId="77777777" w:rsidR="009F057B" w:rsidRPr="00944273" w:rsidRDefault="009F057B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710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E2C533" w14:textId="77777777" w:rsidR="009F057B" w:rsidRPr="00944273" w:rsidRDefault="009F057B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Maximal respiratory support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B40A92" w14:textId="77777777" w:rsidR="009F057B" w:rsidRPr="00944273" w:rsidRDefault="009F057B" w:rsidP="00364728">
            <w:pPr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b/>
                <w:color w:val="000000" w:themeColor="text1"/>
                <w:sz w:val="20"/>
                <w:szCs w:val="20"/>
                <w:shd w:val="clear" w:color="auto" w:fill="FFFFFF"/>
              </w:rPr>
              <w:t>Vasopressor</w:t>
            </w:r>
          </w:p>
        </w:tc>
      </w:tr>
      <w:tr w:rsidR="00944273" w:rsidRPr="00944273" w14:paraId="4A8DF440" w14:textId="77777777" w:rsidTr="00364728"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48AAD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18EB88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10B4B2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F0E6E9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D72EBD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Oxygen only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290E68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HFNC/HFOV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1A8E77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Non-invasive ventilation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D82740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Invasive ventilation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2C6688AF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ECMO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67185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944273" w:rsidRPr="00944273" w14:paraId="7C210D8C" w14:textId="77777777" w:rsidTr="00364728"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E01BAF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Belgium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A92D9A6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B47D4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382EE4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6BCFF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155F10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ECD53B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BD3245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693E41E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2332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2BB24AF2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119E69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Brazil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F6E103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322F2C6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7EC8891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6E403E86" w14:textId="77777777" w:rsidR="009F057B" w:rsidRPr="00944273" w:rsidRDefault="009F057B" w:rsidP="00364728">
            <w:pPr>
              <w:jc w:val="center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765" w:type="dxa"/>
            <w:gridSpan w:val="2"/>
            <w:shd w:val="clear" w:color="auto" w:fill="auto"/>
            <w:vAlign w:val="bottom"/>
          </w:tcPr>
          <w:p w14:paraId="31AB8E98" w14:textId="77777777" w:rsidR="009F057B" w:rsidRPr="00944273" w:rsidRDefault="009F057B" w:rsidP="00364728">
            <w:pPr>
              <w:jc w:val="center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D8A370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A6F0C1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806" w:type="dxa"/>
            <w:vAlign w:val="bottom"/>
          </w:tcPr>
          <w:p w14:paraId="7130DAA6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A4106E4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1852304A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F1F1F7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Canada</w:t>
            </w: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DC7894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A0ABCAD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530" w:type="dxa"/>
            <w:gridSpan w:val="5"/>
            <w:shd w:val="clear" w:color="auto" w:fill="auto"/>
            <w:vAlign w:val="bottom"/>
          </w:tcPr>
          <w:p w14:paraId="18F51CCE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5ECA2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57E004D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DDE646A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06" w:type="dxa"/>
            <w:vAlign w:val="bottom"/>
          </w:tcPr>
          <w:p w14:paraId="47BEF333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384CA5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944273" w:rsidRPr="00944273" w14:paraId="5D1D7A40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133677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China</w:t>
            </w:r>
            <w:r w:rsidRPr="0094427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01D33D2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B59C8CB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4E78F4DA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1156389F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3C6F50B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2B37332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9573AF3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06" w:type="dxa"/>
            <w:vAlign w:val="bottom"/>
          </w:tcPr>
          <w:p w14:paraId="527D6ACC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076EAE1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944273" w:rsidRPr="00944273" w14:paraId="1D7B9A71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E7D226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France</w:t>
            </w:r>
            <w:r w:rsidRPr="0094427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E75E109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B46D8F4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67FDFBCE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15B1EEB9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61FDD5C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7C0E6D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5425D0B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806" w:type="dxa"/>
            <w:vAlign w:val="bottom"/>
          </w:tcPr>
          <w:p w14:paraId="5DF822C5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35ACD1D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</w:tr>
      <w:tr w:rsidR="00944273" w:rsidRPr="00944273" w14:paraId="292345E5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E0B0C7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Germany</w:t>
            </w:r>
            <w:r w:rsidRPr="0094427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BEA7FF6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E3BC6A6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3640B6AE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6BAD0C06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B321B6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B2133BC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3CA8D5D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806" w:type="dxa"/>
            <w:vAlign w:val="bottom"/>
          </w:tcPr>
          <w:p w14:paraId="0C9DE90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00720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944273" w:rsidRPr="00944273" w14:paraId="70C588FC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3D2361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Greece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831B20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5B48120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38CA950C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4EC4C0D4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D266C30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6117235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657565D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06" w:type="dxa"/>
            <w:vAlign w:val="bottom"/>
          </w:tcPr>
          <w:p w14:paraId="2F98F20C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98A7C0C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5937B076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252754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Grenada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629E0D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B563F14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26BE9A64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7935A3AD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9D50A4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CF804F6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1E30990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06" w:type="dxa"/>
            <w:vAlign w:val="bottom"/>
          </w:tcPr>
          <w:p w14:paraId="2DF2BBF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22E1A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6E455211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79952E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India</w:t>
            </w:r>
            <w:r w:rsidRPr="0094427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B5CD84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3E2227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30" w:type="dxa"/>
            <w:gridSpan w:val="5"/>
            <w:shd w:val="clear" w:color="auto" w:fill="auto"/>
            <w:vAlign w:val="bottom"/>
          </w:tcPr>
          <w:p w14:paraId="05500C44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F33D8E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08D5AEA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9E56CE5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806" w:type="dxa"/>
            <w:vAlign w:val="bottom"/>
          </w:tcPr>
          <w:p w14:paraId="118F554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2C72E3A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7BD72042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6A3EB3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Indonesia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F441DB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78F2687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49C5FD2E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4B8EBC88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DE379AF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AC004F7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38B6222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06" w:type="dxa"/>
            <w:vAlign w:val="bottom"/>
          </w:tcPr>
          <w:p w14:paraId="65406321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27CC57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21F5DB59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FD9185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Iran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8C45370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EC1CB67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5BA4EE7B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615DCA23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620784E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6B42F24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8133A5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06" w:type="dxa"/>
            <w:vAlign w:val="bottom"/>
          </w:tcPr>
          <w:p w14:paraId="7CA72A4A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0E418F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944273" w:rsidRPr="00944273" w14:paraId="0C809C98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ECBB59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Italy</w:t>
            </w:r>
            <w:r w:rsidRPr="0094427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d 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DC3340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5A70A13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743A3CFC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N/A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794297B0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AC23CCB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8A2E2FB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BEA899A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6" w:type="dxa"/>
            <w:vAlign w:val="bottom"/>
          </w:tcPr>
          <w:p w14:paraId="6FADD1A7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A50E57B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44273" w:rsidRPr="00944273" w14:paraId="107B912C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041EE7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Japan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2259C9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ADB5400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2B3277FE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4A3205A4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C0F5185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2B75F90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FDA0813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06" w:type="dxa"/>
            <w:vAlign w:val="bottom"/>
          </w:tcPr>
          <w:p w14:paraId="6A74CF5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4321FC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3142463B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7D098B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Kuwait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E3FB0E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7230EB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66F973E0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0ADF44F3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264D952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1F1FDB9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B9F815E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06" w:type="dxa"/>
            <w:vAlign w:val="bottom"/>
          </w:tcPr>
          <w:p w14:paraId="5132C0D9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1D2C89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759A13E8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8D23B1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Luxembourg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9F2A78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82D3063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18A603E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33F1A39E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81EBC4A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E2A3F32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5C7329D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06" w:type="dxa"/>
            <w:vAlign w:val="bottom"/>
          </w:tcPr>
          <w:p w14:paraId="65ED7585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C249E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</w:tr>
      <w:tr w:rsidR="00944273" w:rsidRPr="00944273" w14:paraId="12E2D4E7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FAA830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Mexico</w:t>
            </w:r>
            <w:r w:rsidRPr="0094427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130B7C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42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6AC69EA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2F6815FE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47207EE6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4B11E4A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9E3C377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1CE8A1E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806" w:type="dxa"/>
            <w:vAlign w:val="bottom"/>
          </w:tcPr>
          <w:p w14:paraId="3B956B3A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E3F711A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944273" w:rsidRPr="00944273" w14:paraId="5467DB52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0E6F79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Morocco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BD7285B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8341C21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5227D536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5D2B4D6F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1468CD7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95F50F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5E7424E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6" w:type="dxa"/>
            <w:vAlign w:val="bottom"/>
          </w:tcPr>
          <w:p w14:paraId="63E7557E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CC7B497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944273" w:rsidRPr="00944273" w14:paraId="51150E1C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55CA28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Oman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39338E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27B8BF3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08B4E06B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1E121528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C2606C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9F9CE3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F6A3DD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06" w:type="dxa"/>
            <w:vAlign w:val="bottom"/>
          </w:tcPr>
          <w:p w14:paraId="09D47EF0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8167862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214747FC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CB1F17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Peru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7483CF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6F1567E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239005C1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673978D4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2DD544E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FF7EE68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581DCDC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6" w:type="dxa"/>
            <w:vAlign w:val="bottom"/>
          </w:tcPr>
          <w:p w14:paraId="62028590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5CAD482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44273" w:rsidRPr="00944273" w14:paraId="0835BC26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A15055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Portugal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593B927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F32D2B3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5BCA0C72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714C4F26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7854790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17225F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58E8627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6" w:type="dxa"/>
            <w:vAlign w:val="bottom"/>
          </w:tcPr>
          <w:p w14:paraId="27BD78E3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AD35377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44273" w:rsidRPr="00944273" w14:paraId="480128A9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7FAEF6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Qatar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67CCD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22A13CB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03463BBA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386DEE0A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C51DA90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3AAA7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AB7812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06" w:type="dxa"/>
            <w:vAlign w:val="bottom"/>
          </w:tcPr>
          <w:p w14:paraId="312A0B4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FF7A3C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12AE304D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81C591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Romania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853446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1335125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58BCF1F9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639BCF45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B6B86E5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722F090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273710C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06" w:type="dxa"/>
            <w:vAlign w:val="bottom"/>
          </w:tcPr>
          <w:p w14:paraId="11C49DB2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EE2825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4E7F1494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7FA967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Russia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92AD6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9144D12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7ADD8BE5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204CC0A9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87DF99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699C00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367D4E2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06" w:type="dxa"/>
            <w:vAlign w:val="bottom"/>
          </w:tcPr>
          <w:p w14:paraId="315EB8D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9E7038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02A1D629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4556FE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Saudi Arabia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273754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A82381A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70AF2C30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0B3F1943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B8E18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5AFD43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56E728B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806" w:type="dxa"/>
            <w:vAlign w:val="bottom"/>
          </w:tcPr>
          <w:p w14:paraId="192D096D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CF66A6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09969C0D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A18D15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Spain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AE1C38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F7D8D06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4E98029C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38A8F5EF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4EFB4CE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F81AA7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234E03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06" w:type="dxa"/>
            <w:vAlign w:val="bottom"/>
          </w:tcPr>
          <w:p w14:paraId="74749EA8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8F77D81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944273" w:rsidRPr="00944273" w14:paraId="7BBDAE90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ED5E8F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Sweden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518ADC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548FDF3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3C433FED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7AF8291B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D4DF1FD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2493014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CC65FCE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06" w:type="dxa"/>
            <w:vAlign w:val="bottom"/>
          </w:tcPr>
          <w:p w14:paraId="41565B4C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8F936F2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4F550694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DEC38C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Switzerland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00A7CE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324A6E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3B5E011A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205D238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029D8A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0693EE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09E3120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06" w:type="dxa"/>
            <w:vAlign w:val="bottom"/>
          </w:tcPr>
          <w:p w14:paraId="7FCF8E55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9460DE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944273" w:rsidRPr="00944273" w14:paraId="6AC617EB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EA451E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Turkey</w:t>
            </w:r>
            <w:r w:rsidRPr="0094427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56A5236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AE0B1F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2917399A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7B09949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9978322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48E946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CE11B12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06" w:type="dxa"/>
            <w:vAlign w:val="bottom"/>
          </w:tcPr>
          <w:p w14:paraId="12D87CF3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3E300D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</w:tr>
      <w:tr w:rsidR="00944273" w:rsidRPr="00944273" w14:paraId="7D987C7E" w14:textId="77777777" w:rsidTr="00364728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909139" w14:textId="77777777" w:rsidR="009F057B" w:rsidRPr="00944273" w:rsidRDefault="009F057B" w:rsidP="00364728">
            <w:pPr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shd w:val="clear" w:color="auto" w:fill="FFFFFF"/>
                <w:lang w:eastAsia="ja-JP"/>
              </w:rPr>
              <w:t>UK</w:t>
            </w:r>
            <w:r w:rsidRPr="0094427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20257A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94A9722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720" w:type="dxa"/>
            <w:gridSpan w:val="3"/>
            <w:shd w:val="clear" w:color="auto" w:fill="auto"/>
            <w:vAlign w:val="bottom"/>
          </w:tcPr>
          <w:p w14:paraId="2D94B6B7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3D324945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D31BE26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5888BB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782280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806" w:type="dxa"/>
            <w:vAlign w:val="bottom"/>
          </w:tcPr>
          <w:p w14:paraId="67457F6F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36B3B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944273" w:rsidRPr="00944273" w14:paraId="4340115A" w14:textId="77777777" w:rsidTr="00364728"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CDCE4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USA</w:t>
            </w:r>
            <w:r w:rsidRPr="0094427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E2FF0D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08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5F88F7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530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162D25" w14:textId="77777777" w:rsidR="009F057B" w:rsidRPr="00944273" w:rsidRDefault="009F057B" w:rsidP="00364728">
            <w:pPr>
              <w:ind w:right="100"/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57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CEADDE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F11E27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1E856C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42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14:paraId="53F17678" w14:textId="77777777" w:rsidR="009F057B" w:rsidRPr="00944273" w:rsidRDefault="009F057B" w:rsidP="0036472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9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ACB8F" w14:textId="77777777" w:rsidR="009F057B" w:rsidRPr="00944273" w:rsidRDefault="009F057B" w:rsidP="00364728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  <w:tr w:rsidR="009F057B" w:rsidRPr="00944273" w14:paraId="44287809" w14:textId="77777777" w:rsidTr="00364728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692D3" w14:textId="77777777" w:rsidR="009F057B" w:rsidRPr="00944273" w:rsidRDefault="009F057B" w:rsidP="00364728">
            <w:pPr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4273">
              <w:rPr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9B5610" w14:textId="77777777" w:rsidR="009F057B" w:rsidRPr="00944273" w:rsidRDefault="009F057B" w:rsidP="00364728">
            <w:pPr>
              <w:ind w:right="100"/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92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415A24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153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2BBEA5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68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3D6FD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F7A7C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EB5049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578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3CAB2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40821" w14:textId="77777777" w:rsidR="009F057B" w:rsidRPr="00944273" w:rsidRDefault="009F057B" w:rsidP="00364728">
            <w:pPr>
              <w:jc w:val="right"/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</w:pPr>
            <w:r w:rsidRPr="00944273">
              <w:rPr>
                <w:rFonts w:eastAsia="MS Mincho"/>
                <w:color w:val="000000" w:themeColor="text1"/>
                <w:sz w:val="20"/>
                <w:szCs w:val="20"/>
                <w:lang w:eastAsia="ja-JP"/>
              </w:rPr>
              <w:t>N/A</w:t>
            </w:r>
          </w:p>
        </w:tc>
      </w:tr>
    </w:tbl>
    <w:p w14:paraId="5F91C4E4" w14:textId="77777777" w:rsidR="009F057B" w:rsidRPr="00944273" w:rsidRDefault="009F057B" w:rsidP="009F057B">
      <w:pPr>
        <w:rPr>
          <w:rFonts w:eastAsiaTheme="minorEastAsia"/>
          <w:color w:val="000000" w:themeColor="text1"/>
          <w:sz w:val="20"/>
          <w:szCs w:val="20"/>
          <w:shd w:val="clear" w:color="auto" w:fill="FFFFFF"/>
        </w:rPr>
      </w:pPr>
    </w:p>
    <w:p w14:paraId="763B390A" w14:textId="77777777" w:rsidR="009F057B" w:rsidRPr="00944273" w:rsidRDefault="009F057B" w:rsidP="009F057B">
      <w:pPr>
        <w:rPr>
          <w:rFonts w:eastAsia="SimSun"/>
          <w:color w:val="000000" w:themeColor="text1"/>
          <w:sz w:val="20"/>
          <w:szCs w:val="20"/>
          <w:shd w:val="clear" w:color="auto" w:fill="FFFFFF"/>
        </w:rPr>
      </w:pPr>
      <w:r w:rsidRPr="00944273">
        <w:rPr>
          <w:bCs/>
          <w:color w:val="000000" w:themeColor="text1"/>
          <w:sz w:val="20"/>
          <w:szCs w:val="20"/>
        </w:rPr>
        <w:t xml:space="preserve">Abbreviations: </w:t>
      </w:r>
      <w:r w:rsidRPr="00944273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>ICU, intensive care unit; NICU, neonatal intensive care unit; HFNC, high flow nasal cannula; HFOV, high frequency oscillatory ventilation; ECMO, extracorporeal membrane oxygenation; N/A, not available</w:t>
      </w:r>
    </w:p>
    <w:p w14:paraId="59082925" w14:textId="77777777" w:rsidR="009F057B" w:rsidRPr="00944273" w:rsidRDefault="009F057B" w:rsidP="009F057B">
      <w:pPr>
        <w:rPr>
          <w:rFonts w:eastAsiaTheme="minorEastAsia"/>
          <w:color w:val="000000" w:themeColor="text1"/>
          <w:sz w:val="20"/>
          <w:szCs w:val="20"/>
          <w:shd w:val="clear" w:color="auto" w:fill="FFFFFF"/>
        </w:rPr>
      </w:pPr>
      <w:r w:rsidRPr="00944273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 xml:space="preserve">The number of ICU admission also includes the number of NICU admission </w:t>
      </w:r>
    </w:p>
    <w:p w14:paraId="291F5BAA" w14:textId="77777777" w:rsidR="009F057B" w:rsidRPr="00944273" w:rsidRDefault="009F057B" w:rsidP="009F057B">
      <w:pPr>
        <w:rPr>
          <w:rFonts w:eastAsiaTheme="minorEastAsia"/>
          <w:color w:val="000000" w:themeColor="text1"/>
          <w:sz w:val="20"/>
          <w:szCs w:val="20"/>
          <w:shd w:val="clear" w:color="auto" w:fill="FFFFFF"/>
        </w:rPr>
      </w:pPr>
      <w:r w:rsidRPr="00944273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>Non-invasive ventilation includes continuous positive airway pressure (CPAP) and bilevel positive airway pressure (BiPAP) support.</w:t>
      </w:r>
    </w:p>
    <w:p w14:paraId="330C5FD3" w14:textId="77777777" w:rsidR="009F057B" w:rsidRPr="00944273" w:rsidRDefault="009F057B" w:rsidP="009F057B">
      <w:pPr>
        <w:rPr>
          <w:rFonts w:eastAsiaTheme="minorEastAsia"/>
          <w:color w:val="000000" w:themeColor="text1"/>
          <w:sz w:val="20"/>
          <w:szCs w:val="20"/>
          <w:shd w:val="clear" w:color="auto" w:fill="FFFFFF"/>
        </w:rPr>
      </w:pPr>
    </w:p>
    <w:p w14:paraId="7CC4FE09" w14:textId="77777777" w:rsidR="009F057B" w:rsidRPr="00944273" w:rsidRDefault="009F057B" w:rsidP="009F057B">
      <w:pPr>
        <w:rPr>
          <w:rFonts w:eastAsiaTheme="minorEastAsia"/>
          <w:color w:val="000000" w:themeColor="text1"/>
          <w:sz w:val="20"/>
          <w:szCs w:val="20"/>
          <w:shd w:val="clear" w:color="auto" w:fill="FFFFFF"/>
        </w:rPr>
      </w:pPr>
      <w:r w:rsidRPr="00944273">
        <w:rPr>
          <w:b/>
          <w:bCs/>
          <w:color w:val="000000" w:themeColor="text1"/>
          <w:sz w:val="20"/>
          <w:szCs w:val="20"/>
          <w:vertAlign w:val="superscript"/>
        </w:rPr>
        <w:t>a</w:t>
      </w:r>
      <w:r w:rsidRPr="00944273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 xml:space="preserve"> Maximal respiratory support data did not differentiate no respiratory support and oxygen support only. </w:t>
      </w:r>
    </w:p>
    <w:p w14:paraId="2C529E0D" w14:textId="77777777" w:rsidR="009F057B" w:rsidRPr="00944273" w:rsidRDefault="009F057B" w:rsidP="009F057B">
      <w:pPr>
        <w:rPr>
          <w:rFonts w:eastAsiaTheme="minorEastAsia"/>
          <w:color w:val="000000" w:themeColor="text1"/>
          <w:sz w:val="20"/>
          <w:szCs w:val="20"/>
          <w:shd w:val="clear" w:color="auto" w:fill="FFFFFF"/>
        </w:rPr>
      </w:pPr>
      <w:r w:rsidRPr="00944273">
        <w:rPr>
          <w:b/>
          <w:bCs/>
          <w:color w:val="000000" w:themeColor="text1"/>
          <w:sz w:val="20"/>
          <w:szCs w:val="20"/>
          <w:vertAlign w:val="superscript"/>
        </w:rPr>
        <w:t>b</w:t>
      </w:r>
      <w:r w:rsidRPr="00944273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 xml:space="preserve"> Two cases reported no respiratory support may have had oxygen therapy</w:t>
      </w:r>
    </w:p>
    <w:p w14:paraId="78861915" w14:textId="77777777" w:rsidR="009F057B" w:rsidRPr="00944273" w:rsidRDefault="009F057B" w:rsidP="009F057B">
      <w:pPr>
        <w:rPr>
          <w:rFonts w:eastAsia="SimSun"/>
          <w:color w:val="000000" w:themeColor="text1"/>
          <w:sz w:val="20"/>
          <w:szCs w:val="20"/>
          <w:shd w:val="clear" w:color="auto" w:fill="FFFFFF"/>
        </w:rPr>
      </w:pPr>
      <w:r w:rsidRPr="00944273">
        <w:rPr>
          <w:b/>
          <w:bCs/>
          <w:color w:val="000000" w:themeColor="text1"/>
          <w:sz w:val="20"/>
          <w:szCs w:val="20"/>
          <w:vertAlign w:val="superscript"/>
        </w:rPr>
        <w:t>c</w:t>
      </w:r>
      <w:r w:rsidRPr="00944273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 xml:space="preserve"> Only the number of patients with invasive ventilation among ICU cases was available.</w:t>
      </w:r>
    </w:p>
    <w:p w14:paraId="13A7F337" w14:textId="10AEB409" w:rsidR="00DF4AFB" w:rsidRPr="002500AB" w:rsidRDefault="009F057B">
      <w:pPr>
        <w:rPr>
          <w:rFonts w:eastAsiaTheme="minorEastAsia"/>
          <w:color w:val="000000" w:themeColor="text1"/>
          <w:sz w:val="20"/>
          <w:szCs w:val="20"/>
          <w:shd w:val="clear" w:color="auto" w:fill="FFFFFF"/>
        </w:rPr>
      </w:pPr>
      <w:r w:rsidRPr="00944273">
        <w:rPr>
          <w:b/>
          <w:bCs/>
          <w:color w:val="000000" w:themeColor="text1"/>
          <w:sz w:val="20"/>
          <w:szCs w:val="20"/>
          <w:vertAlign w:val="superscript"/>
        </w:rPr>
        <w:t>d</w:t>
      </w:r>
      <w:r w:rsidRPr="00944273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gramStart"/>
      <w:r w:rsidRPr="00944273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>The</w:t>
      </w:r>
      <w:proofErr w:type="gramEnd"/>
      <w:r w:rsidRPr="00944273">
        <w:rPr>
          <w:rFonts w:eastAsiaTheme="minorEastAsia"/>
          <w:color w:val="000000" w:themeColor="text1"/>
          <w:sz w:val="20"/>
          <w:szCs w:val="20"/>
          <w:shd w:val="clear" w:color="auto" w:fill="FFFFFF"/>
        </w:rPr>
        <w:t xml:space="preserve"> detailed supports of some cases were unknown</w:t>
      </w:r>
      <w:bookmarkStart w:id="0" w:name="_GoBack"/>
      <w:bookmarkEnd w:id="0"/>
    </w:p>
    <w:sectPr w:rsidR="00DF4AFB" w:rsidRPr="002500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57B"/>
    <w:rsid w:val="002500AB"/>
    <w:rsid w:val="00944273"/>
    <w:rsid w:val="009F057B"/>
    <w:rsid w:val="00A54E78"/>
    <w:rsid w:val="00BA1BD8"/>
    <w:rsid w:val="00DF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624888"/>
  <w15:chartTrackingRefBased/>
  <w15:docId w15:val="{A2DCF744-3971-4453-AB06-76C154672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5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57B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57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F057B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to Kitano</dc:creator>
  <cp:keywords/>
  <dc:description/>
  <cp:lastModifiedBy>Taito Kitano</cp:lastModifiedBy>
  <cp:revision>3</cp:revision>
  <dcterms:created xsi:type="dcterms:W3CDTF">2020-12-31T23:54:00Z</dcterms:created>
  <dcterms:modified xsi:type="dcterms:W3CDTF">2021-01-15T15:52:00Z</dcterms:modified>
</cp:coreProperties>
</file>